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42252" w14:textId="77777777" w:rsidR="001518C7" w:rsidRPr="0034763D" w:rsidRDefault="001518C7" w:rsidP="001518C7">
      <w:pPr>
        <w:pStyle w:val="Overskrift3"/>
        <w:rPr>
          <w:rFonts w:ascii="Arial" w:hAnsi="Arial" w:cs="Arial"/>
          <w:sz w:val="22"/>
          <w:szCs w:val="22"/>
        </w:rPr>
      </w:pPr>
      <w:r w:rsidRPr="0034763D">
        <w:rPr>
          <w:rFonts w:ascii="Arial" w:hAnsi="Arial" w:cs="Arial"/>
          <w:sz w:val="22"/>
          <w:szCs w:val="22"/>
        </w:rPr>
        <w:t>Appendix I: Search strategy for Medline</w:t>
      </w:r>
    </w:p>
    <w:p w14:paraId="2BB59CCD" w14:textId="77777777" w:rsidR="001518C7" w:rsidRPr="0034763D" w:rsidRDefault="001518C7" w:rsidP="001518C7">
      <w:pPr>
        <w:pStyle w:val="Overskrift3"/>
        <w:rPr>
          <w:rFonts w:ascii="Arial" w:eastAsia="Arial Unicode MS" w:hAnsi="Arial" w:cs="Arial"/>
          <w:color w:val="000000" w:themeColor="text1"/>
          <w:sz w:val="22"/>
          <w:szCs w:val="22"/>
        </w:rPr>
      </w:pP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 xml:space="preserve">Database: Ovid MEDLINE(R) and </w:t>
      </w:r>
      <w:proofErr w:type="spellStart"/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Epub</w:t>
      </w:r>
      <w:proofErr w:type="spellEnd"/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 xml:space="preserve"> Ahead of Print, In-Process, In-Data-Review &amp; Other Non-Indexed Citations and Daily &lt;1946 to June 15, 2023&gt;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 xml:space="preserve">Search Strategy: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Faculty, Nursing/ (10826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2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exp Education, Nursing/ (89302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3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((nurse or nursing or nurses)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adj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(staff or teach* or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facult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educat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* or training or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practition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*)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(54441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4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or/1-3 (126742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5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exp COVID-19/ (228248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6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SARS-CoV-2/ (155105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7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  (covid-19 or covid next 19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(307181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8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Pandemics/ (115443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9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exp Coronavirus Infections/ (239797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0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((COVID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adj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"19") or COVID-19 or COVID19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(308086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1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exp Coronavirus/ (168900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2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Coronavirus 229E, Human/ (390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3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(Coronavirus* or (corona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adj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virus*)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(123430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4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exp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Pneumovirus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Infections/ (8815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5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(Pneumonia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adj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virus*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(339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6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  (COVID or NCOV or 2019NCOV or CORONAVIRINAE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(313286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7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  Severe Acute Respiratory Syndrome/ (5734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8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  (("19" or "2019") adj2 (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epidem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* or epidemy or epidemic* or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pandem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*)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(129862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  <w:lang w:val="en-GB"/>
        </w:rPr>
        <w:t>19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  (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sars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cov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2 or sars2 or sarscov2 or sarscov-2 or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cov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2019 or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sars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coronavirus 2 or 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sars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 corona virus 2 or sars-cov-2).</w:t>
      </w:r>
      <w:proofErr w:type="spellStart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>ti,ab</w:t>
      </w:r>
      <w:proofErr w:type="spellEnd"/>
      <w:r w:rsidRPr="0034763D">
        <w:rPr>
          <w:rFonts w:ascii="Arial" w:eastAsia="Arial Unicode MS" w:hAnsi="Arial" w:cs="Arial"/>
          <w:color w:val="000000" w:themeColor="text1"/>
          <w:sz w:val="22"/>
          <w:szCs w:val="22"/>
          <w:lang w:val="en-GB"/>
        </w:rPr>
        <w:t xml:space="preserve">.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(104447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</w:rPr>
        <w:t>20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  or/5-19 (398152) 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</w:rPr>
        <w:br/>
      </w:r>
      <w:r w:rsidRPr="0034763D">
        <w:rPr>
          <w:rFonts w:ascii="Arial" w:eastAsia="Arial Unicode MS" w:hAnsi="Arial" w:cs="Arial"/>
          <w:b/>
          <w:color w:val="000000" w:themeColor="text1"/>
          <w:sz w:val="22"/>
          <w:szCs w:val="22"/>
        </w:rPr>
        <w:t>21</w:t>
      </w:r>
      <w:r w:rsidRPr="0034763D">
        <w:rPr>
          <w:rFonts w:ascii="Arial" w:eastAsia="Arial Unicode MS" w:hAnsi="Arial" w:cs="Arial"/>
          <w:color w:val="000000" w:themeColor="text1"/>
          <w:sz w:val="22"/>
          <w:szCs w:val="22"/>
        </w:rPr>
        <w:t>  4 and 20 (1708)</w:t>
      </w:r>
    </w:p>
    <w:p w14:paraId="2674E91E" w14:textId="77777777" w:rsidR="00823B3B" w:rsidRDefault="00823B3B">
      <w:pPr>
        <w:rPr>
          <w:lang w:val="nb-NO"/>
        </w:rPr>
      </w:pPr>
    </w:p>
    <w:p w14:paraId="4445F0D8" w14:textId="77777777" w:rsidR="00EB6E7B" w:rsidRPr="00EB6E7B" w:rsidRDefault="00EB6E7B">
      <w:pPr>
        <w:rPr>
          <w:lang w:val="nb-NO"/>
        </w:rPr>
      </w:pPr>
    </w:p>
    <w:sectPr w:rsidR="00EB6E7B" w:rsidRPr="00EB6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942"/>
    <w:rsid w:val="001518C7"/>
    <w:rsid w:val="006E0D18"/>
    <w:rsid w:val="00823B3B"/>
    <w:rsid w:val="00D54942"/>
    <w:rsid w:val="00E932E3"/>
    <w:rsid w:val="00EB6E7B"/>
    <w:rsid w:val="00FE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758D7"/>
  <w15:chartTrackingRefBased/>
  <w15:docId w15:val="{8CC96E83-F2B4-4865-B2BA-E3E407AA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54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54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549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54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549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549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549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549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549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54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54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54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5494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5494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5494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5494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5494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5494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549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54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549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54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549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5494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5494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5494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54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5494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549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Marie Thon Aamodt</dc:creator>
  <cp:keywords/>
  <dc:description/>
  <cp:lastModifiedBy>Ina Marie Thon Aamodt</cp:lastModifiedBy>
  <cp:revision>4</cp:revision>
  <dcterms:created xsi:type="dcterms:W3CDTF">2025-04-16T15:02:00Z</dcterms:created>
  <dcterms:modified xsi:type="dcterms:W3CDTF">2025-04-16T15:06:00Z</dcterms:modified>
</cp:coreProperties>
</file>